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7"/>
        <w:gridCol w:w="691"/>
        <w:gridCol w:w="7099"/>
      </w:tblGrid>
      <w:tr>
        <w:trPr/>
        <w:tc>
          <w:tcPr>
            <w:tcW w:w="206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Done on Page 2, line 30 with the term cross-sectional</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Done on Page 2, lines 35-43 where the association between nutrition facts label reading category and fiber intake are reported in two ways: with the dependent variable as a continuous outcome and as a binary outcome (meeting DGA recommendations: y/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This is done properly on page 4, line 80. The existing studies in the field are briefly summarized. Subsequently, we conclude that the evidence for the US is mixed, and thus conducted this study using a unique dataset.</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9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Done on Page 5, line 87. The two main hypotheses are presented in this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The NHANES and its structure and summarized on page 5, lines 93 – 102 under the heading “study population and design”.</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9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Same as “study design”.</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t xml:space="preserve">Done on Page 6, lines 145 – 149 where the inclusion and exclusion criteria is listed. </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This is done on page 7, line 163. The outcome is discussed under the heading “underconsumed nutrients of public health concern” on page 7, followed by the covariates which are also discussed on page 6, line 136-142. Diagnostic criteria are not applicable for this type of submission.</w:t>
            </w:r>
          </w:p>
        </w:tc>
      </w:tr>
      <w:tr>
        <w:trPr>
          <w:trHeight w:val="294" w:hRule="atLeast"/>
        </w:trPr>
        <w:tc>
          <w:tcPr>
            <w:tcW w:w="206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9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 xml:space="preserve">See above, all NHANES modules are explained and listed in the methods section on pages 5 and 6. </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Bias are inherent to cross-sectional studies and cannot be removed. We acknowledge this in the limitation section on page 11, line 303 pp.</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Done in Figure 1, participant inclusion flowchart.</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This has already been done in the variable section. All quantitative outcome variables were considered as continuous, with the exception for the logistic regression models were the DGA cut-offs were employed. This is explained in detail on page 5, line 122-126.</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Done on page 7, lines 150-174.</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Not applicable</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Participants with missing data were excluded. This has already been described in detail in the inclusion- and exclusion criteria section.</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Not applicable</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9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Figure 1.</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p>
            <w:pPr>
              <w:pStyle w:val="Normal"/>
              <w:tabs>
                <w:tab w:val="clear" w:pos="720"/>
                <w:tab w:val="left" w:pos="5400" w:leader="none"/>
              </w:tabs>
              <w:rPr>
                <w:sz w:val="20"/>
              </w:rPr>
            </w:pPr>
            <w:r>
              <w:rPr>
                <w:sz w:val="20"/>
              </w:rPr>
              <w:t>Figure 1.</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p>
            <w:pPr>
              <w:pStyle w:val="Normal"/>
              <w:tabs>
                <w:tab w:val="clear" w:pos="720"/>
                <w:tab w:val="left" w:pos="5400" w:leader="none"/>
              </w:tabs>
              <w:rPr>
                <w:sz w:val="20"/>
              </w:rPr>
            </w:pPr>
            <w:r>
              <w:rPr>
                <w:sz w:val="20"/>
              </w:rPr>
              <w:t>Figure 1.</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9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Table 1 and page 8, lines 184-190.</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p>
            <w:pPr>
              <w:pStyle w:val="Normal"/>
              <w:tabs>
                <w:tab w:val="clear" w:pos="720"/>
                <w:tab w:val="left" w:pos="5400" w:leader="none"/>
              </w:tabs>
              <w:rPr>
                <w:sz w:val="20"/>
              </w:rPr>
            </w:pPr>
            <w:r>
              <w:rPr>
                <w:sz w:val="20"/>
              </w:rPr>
              <w:t>Not applicable as those participants were excluded.</w:t>
            </w:r>
          </w:p>
        </w:tc>
      </w:tr>
      <w:tr>
        <w:trPr>
          <w:trHeight w:val="295" w:hRule="atLeast"/>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t>Done on page 8, line 194-201. Also found in Tables 2-5.</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Done on page 8, line 205- page 9, line 230. Also found in Tables 3 – 5, where the models can be clearly identified.</w:t>
            </w:r>
          </w:p>
        </w:tc>
      </w:tr>
      <w:tr>
        <w:trPr>
          <w:trHeight w:val="650" w:hRule="atLeast"/>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This was not the case here.</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ot applicable</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9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Done on page 10, lines 256 – 261.</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Done on page 11, lines 305 – 314.</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Done on page 10, lines 262 – 268</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 xml:space="preserve">This item is not applicable for our submission. Since we use nationally representative U.S. data, it is intrinsically clear what our data stands for.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We received no funding. Open Access publishing enabled by Project DEAL as discussed on page 13, lines 351-35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Storz</cp:lastModifiedBy>
  <cp:lastPrinted>2007-09-19T10:02:00Z</cp:lastPrinted>
  <dcterms:modified xsi:type="dcterms:W3CDTF">2023-09-26T15:55: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